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8B8" w:rsidRPr="00D94BC0" w:rsidRDefault="008348B8" w:rsidP="008348B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94BC0">
        <w:rPr>
          <w:rFonts w:ascii="Times New Roman" w:hAnsi="Times New Roman" w:cs="Times New Roman"/>
          <w:b/>
          <w:sz w:val="24"/>
          <w:szCs w:val="24"/>
        </w:rPr>
        <w:t>A</w:t>
      </w:r>
      <w:r w:rsidR="005B026C">
        <w:rPr>
          <w:rFonts w:ascii="Times New Roman" w:hAnsi="Times New Roman" w:cs="Times New Roman"/>
          <w:b/>
          <w:sz w:val="24"/>
          <w:szCs w:val="24"/>
        </w:rPr>
        <w:t>DDITIONAL FILE 1</w:t>
      </w:r>
      <w:r w:rsidRPr="00D94BC0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8348B8" w:rsidRPr="00D94BC0" w:rsidRDefault="008348B8" w:rsidP="008348B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94BC0">
        <w:rPr>
          <w:rFonts w:ascii="Times New Roman" w:hAnsi="Times New Roman" w:cs="Times New Roman"/>
          <w:b/>
          <w:sz w:val="24"/>
          <w:szCs w:val="24"/>
        </w:rPr>
        <w:t>Survey questions used for the construction of the Zika knowledge index</w:t>
      </w:r>
    </w:p>
    <w:tbl>
      <w:tblPr>
        <w:tblW w:w="103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4230"/>
        <w:gridCol w:w="1710"/>
        <w:gridCol w:w="1620"/>
        <w:gridCol w:w="2820"/>
      </w:tblGrid>
      <w:tr w:rsidR="008348B8" w:rsidRPr="00D94BC0" w:rsidTr="005327E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rrect answe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dex Point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used for analysis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 Who can get Zika? (Select all that apply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Adult 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Adult 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Women of child bearing age (15-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Boy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Gir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Pregnant 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Health work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Everybody can get Zik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z_everybody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 What causes Zika? (Select all that appl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Mosquit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c_mosq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Polluted w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exual intercour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c_sex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praying / fumiga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Pesticides / insecticid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Vi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c_virus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Breast mil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c_brmilk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Vaccin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 How does a person get Zika? (Select all that appl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Mosquito b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g_mosq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Drinking polluted w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Through sexual intercour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g_sex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Through coughing and sneezing      (e.g., airbor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a vi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g_virus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breast mil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g_brmilk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vaccin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spraying/fumig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pesticides/insecticid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a blood transfu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g_blood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rom mother to child transmi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g_mtochild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Other (ALL ARE "I DON'T KNOW"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 What are the signs and symptoms of Zika? (Select all that appl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F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_fever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 Headach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_headache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Ra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_rash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Joint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_joints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ick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_sickness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Conjunctivitis (red eye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_conj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Diarrh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Hemorrhage / blee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Other (ALL ARE "I DON'T KNOW"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 Does everybody who gets Zika show symptoms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symptoms01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Yes, Maybe, Don't k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 Can you prevent Zika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prevent01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Yes, Mayb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No, Don't k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 Is there treatment for Zika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treatment01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Yes, Maybe, Don't k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8. What individuals or groups are more at risk of harm from Zika? (Select all that apply)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Pregnant 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r_preg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Women of childbearing age (15-49 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Adolescents and unmarried women (15-24 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People with dis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Childr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Elderly peop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Nobody is more at ris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 If a pregnant woman has Zika, what are the risks she faces? (Select all that appl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he may be si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pr_sick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he is at risk of miscarri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pr_misc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he may have difficulty giving bir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She is at risk from illegal and/or unsafe termination of pregn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 If a pregnant woman has Zika, what are the risks for the fetus / baby? (Select all that appl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Risk of not growing or developing normally in the wo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b_grow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 Risk of miscarri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b_misc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Risk of being born premature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Risk of being stillbor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Risk of being born with Microcepha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b_micro</w:t>
            </w:r>
            <w:proofErr w:type="spellEnd"/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Risk of being born with a disabi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6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 Do you think there is a link between Zika and Microcephaly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kaWC$micro01</w:t>
            </w: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Yes, Mayb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No, Don't k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B8" w:rsidRPr="00D94BC0" w:rsidTr="005327E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 POSSIBLE SCO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48B8" w:rsidRPr="00D94BC0" w:rsidRDefault="008348B8" w:rsidP="0053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B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8348B8" w:rsidRPr="00D94BC0" w:rsidRDefault="008348B8" w:rsidP="008348B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37508" w:rsidRDefault="00F25157"/>
    <w:sectPr w:rsidR="00437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8B8"/>
    <w:rsid w:val="005B026C"/>
    <w:rsid w:val="008348B8"/>
    <w:rsid w:val="00AA5B99"/>
    <w:rsid w:val="00D65F3D"/>
    <w:rsid w:val="00F2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46466-3F25-4C24-AC11-DCD696144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8B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48B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tke, Maya</dc:creator>
  <cp:keywords/>
  <dc:description/>
  <cp:lastModifiedBy>Luetke, Maya</cp:lastModifiedBy>
  <cp:revision>2</cp:revision>
  <dcterms:created xsi:type="dcterms:W3CDTF">2019-04-19T11:26:00Z</dcterms:created>
  <dcterms:modified xsi:type="dcterms:W3CDTF">2019-04-19T11:26:00Z</dcterms:modified>
</cp:coreProperties>
</file>